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7200" w:leader="none"/>
        </w:tabs>
        <w:autoSpaceDE w:val="false"/>
        <w:spacing w:before="0" w:after="120"/>
        <w:jc w:val="both"/>
        <w:rPr>
          <w:rFonts w:ascii="Cambria" w:hAnsi="Cambria" w:cs="Cambria"/>
          <w:b/>
          <w:b/>
          <w:sz w:val="17"/>
          <w:szCs w:val="17"/>
        </w:rPr>
      </w:pPr>
      <w:r>
        <w:rPr>
          <w:rFonts w:cs="Cambria" w:ascii="Cambria" w:hAnsi="Cambria"/>
          <w:b/>
          <w:sz w:val="17"/>
          <w:szCs w:val="17"/>
        </w:rPr>
        <w:t xml:space="preserve">Supplementary Figure 1 </w:t>
      </w:r>
      <w:r>
        <w:rPr>
          <w:rFonts w:cs="Cambria" w:ascii="Cambria" w:hAnsi="Cambria"/>
          <w:sz w:val="17"/>
          <w:szCs w:val="17"/>
        </w:rPr>
        <w:t xml:space="preserve">Alignment of </w:t>
      </w:r>
      <w:r>
        <w:rPr>
          <w:rFonts w:cs="Cambria" w:ascii="Cambria" w:hAnsi="Cambria"/>
          <w:i/>
          <w:sz w:val="17"/>
          <w:szCs w:val="17"/>
        </w:rPr>
        <w:t xml:space="preserve">Populus trichocarpa </w:t>
      </w:r>
      <w:r>
        <w:rPr>
          <w:rFonts w:cs="Cambria" w:ascii="Cambria" w:hAnsi="Cambria"/>
          <w:sz w:val="17"/>
          <w:szCs w:val="17"/>
        </w:rPr>
        <w:t xml:space="preserve">(Pt), </w:t>
      </w:r>
      <w:r>
        <w:rPr>
          <w:rFonts w:cs="Cambria" w:ascii="Cambria" w:hAnsi="Cambria"/>
          <w:i/>
          <w:sz w:val="17"/>
          <w:szCs w:val="17"/>
        </w:rPr>
        <w:t>Prunus persica</w:t>
      </w:r>
      <w:r>
        <w:rPr>
          <w:rFonts w:cs="Cambria" w:ascii="Cambria" w:hAnsi="Cambria"/>
          <w:sz w:val="17"/>
          <w:szCs w:val="17"/>
        </w:rPr>
        <w:t xml:space="preserve"> (Pp) and Arabidopsis cytokinin oxidase/dehydrogenases (CKXs)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7"/>
          <w:szCs w:val="17"/>
          <w:highlight w:val="white"/>
        </w:rPr>
      </w:pPr>
      <w:r>
        <w:rPr>
          <w:rFonts w:cs="Courier New" w:ascii="Courier New" w:hAnsi="Courier New"/>
          <w:b/>
          <w:color w:val="000000"/>
          <w:sz w:val="17"/>
          <w:szCs w:val="17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CKX1       76 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QL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M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VHLGSTS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  <w:br/>
        <w:t xml:space="preserve">PtCKX1a      7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H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MGSTS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  <w:br/>
        <w:t xml:space="preserve">PtCKX1b      74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H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MGSTSK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  <w:br/>
        <w:t xml:space="preserve">PpCKX1       7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FQ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LGSASE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HG</w:t>
        <w:br/>
        <w:t xml:space="preserve">AtCKX2       4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V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YAA-</w:t>
      </w:r>
      <w:r>
        <w:rPr>
          <w:rFonts w:cs="Courier New" w:ascii="Courier New" w:hAnsi="Courier New"/>
          <w:color w:val="000000"/>
          <w:sz w:val="17"/>
          <w:szCs w:val="17"/>
        </w:rPr>
        <w:t>NGKS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VSG</w:t>
        <w:br/>
        <w:t xml:space="preserve">AtCKX3       5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I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DSQ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RGHGH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</w:t>
        <w:br/>
        <w:t>PtCKX3a      57 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H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NNYT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</w:t>
        <w:br/>
        <w:t xml:space="preserve">PtCKX3b      5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HS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NCPI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</w:t>
        <w:br/>
      </w:r>
      <w:r>
        <w:rPr>
          <w:rFonts w:cs="Courier New" w:ascii="Courier New" w:hAnsi="Courier New"/>
          <w:color w:val="000000"/>
          <w:sz w:val="17"/>
          <w:szCs w:val="17"/>
        </w:rPr>
        <w:t xml:space="preserve">AtCKX4       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52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AN</w:t>
      </w:r>
      <w:r>
        <w:rPr>
          <w:rFonts w:cs="Courier New" w:ascii="Courier New" w:hAnsi="Courier New"/>
          <w:color w:val="000000"/>
          <w:sz w:val="17"/>
          <w:szCs w:val="17"/>
        </w:rPr>
        <w:t>GGFSYNKG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G</w:t>
        <w:br/>
        <w:t>AtCKX5       50 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P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GSA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GHGH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G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  <w:br/>
        <w:t xml:space="preserve">PtCKX5a      4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ISSH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SN</w:t>
        <w:br/>
        <w:t xml:space="preserve">PtCKX5b      4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LSSQ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SN</w:t>
        <w:br/>
        <w:t xml:space="preserve">PpCKX5       47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NN</w:t>
        <w:br/>
        <w:t xml:space="preserve">AtCKX6       60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Q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MGTHS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RH</w:t>
        <w:br/>
        <w:t xml:space="preserve">PtCKX6       47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QL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MGPNSE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  <w:br/>
        <w:t xml:space="preserve">PpCKX6       5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YQ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GPHSE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H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QR</w:t>
        <w:br/>
        <w:t xml:space="preserve">AtCKX7       50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V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GP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L-</w:t>
      </w:r>
      <w:r>
        <w:rPr>
          <w:rFonts w:cs="Courier New" w:ascii="Courier New" w:hAnsi="Courier New"/>
          <w:color w:val="000000"/>
          <w:sz w:val="17"/>
          <w:szCs w:val="17"/>
        </w:rPr>
        <w:t>RSD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G</w:t>
        <w:br/>
        <w:t xml:space="preserve">PtCKX7       47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T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000000"/>
          <w:sz w:val="17"/>
          <w:szCs w:val="17"/>
        </w:rPr>
        <w:t>RSP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SDR</w:t>
        <w:br/>
        <w:t xml:space="preserve">PpCKX7       4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SL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A-------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</w:t>
        <w:br/>
        <w:t xml:space="preserve">PpCKX3       3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R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S-----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RGHGH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N</w:t>
        <w:br/>
        <w:t>PpCKX2       12 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E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I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FSN-------F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AR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H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D</w:t>
        <w:br/>
        <w:br/>
        <w:t xml:space="preserve">AtCKX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IRIYKGKQ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1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MQVHTGEL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1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MQIHTGEL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MQVHIGEQ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-VVVKDK-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----RG-IKVSR-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3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KNG</w:t>
      </w:r>
      <w:r>
        <w:rPr>
          <w:rFonts w:cs="Courier New" w:ascii="Courier New" w:hAnsi="Courier New"/>
          <w:color w:val="000000"/>
          <w:sz w:val="17"/>
          <w:szCs w:val="17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TVSKCPSLG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3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K----NG-IRVSK-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4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M-AAVISAG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PVR----------P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SRF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K---PQVSI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SRL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---PQVAVM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VRSGS---GRVSE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E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PLQVYSVDS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MHVYTGNN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GIQVYTGSS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GLAPK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-------VGYLSGD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GL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-------VVRMNG--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VVEAN--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-HASG-IIVNN-Y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T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-IVV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ID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TD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GTL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br/>
        <w:t xml:space="preserve">AtCKX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1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KG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1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X1          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SGQAFRHGPQ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S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3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H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3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4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R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K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SGQA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SGQA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GPQI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R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GQAFR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AFRH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GQA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GQA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GLGQFG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R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GQA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VTGK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S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GLGQFGIITR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V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Q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AGISG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QISN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DVVTGK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C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KKP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GLGQFGIITRAR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CKX1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--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YLISK----EK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1a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F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HLIS-----K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1b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FS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RLISS----K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X1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W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T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FLISS----E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2          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Q----ERLIG---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GV----V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3          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-IS-KTDG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M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HGPP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3a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K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ISIN--KNA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GPP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3b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-VRGGRDV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M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NGTPTEWI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  <w:br/>
        <w:t>AtCKX4 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AFKRG---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M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GF----V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5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VFHGQ-----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E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  <w:br/>
        <w:t>PtCKX5a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SHGS-----Q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E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  <w:br/>
        <w:t>PtCKX5b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SHGT-----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E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  <w:br/>
        <w:t>PpCKX5 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SHGT-----H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E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N</w:t>
        <w:br/>
        <w:t>AtCKX6 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T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QLISA----GH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6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W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--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RLIGA----EN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X6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KW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FT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HLISS----EN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7          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SQS------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GAD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R</w:t>
        <w:br/>
        <w:t>PtCKX7          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TRE-------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VDP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  <w:br/>
        <w:t>PpCKX7          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FTR------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P--------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H</w:t>
        <w:br/>
        <w:t>PpCKX3 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K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AYLISVN-QSNA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GSP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R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QST</w:t>
        <w:br/>
        <w:t>PpCKX2 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AFSSG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  <w:br/>
        <w:br/>
        <w:t>AtCKX1          STQGK--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PEEA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G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  <w:br/>
        <w:t>PtCKX1a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--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PNE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PtCKX1b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--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PDE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PpCKX1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S-R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PNE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AtCKX2          Q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GI-IYVL-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PN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M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AtCKX3          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S-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TSQY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T</w:t>
        <w:br/>
        <w:t>PtCKX3a         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MS-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-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GTRH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</w:t>
        <w:br/>
        <w:t>PtCKX3b         LPQIMS-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T-LTK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EDIES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KDFS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K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N</w:t>
        <w:br/>
        <w:t>AtCKX4          Q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S-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D-HRI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ETTL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</w:t>
        <w:br/>
        <w:t>AtCKX5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SS---VSSNG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DSD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>PtCKX5a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SS---IGA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A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>PtCKX5b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SS---VGA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ES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>PpCKX5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TS---INS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ES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>AtCKX6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GR--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QD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E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PtCKX6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R--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DR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PpCKX6          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R--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C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DK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T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AtCKX7          LPQSCG-------SL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SDSNS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GL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  <w:br/>
        <w:t>PtCKX7          V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G-------SV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KTDHPS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M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H</w:t>
        <w:br/>
        <w:t>PpCKX7          L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---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HADDPS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  <w:br/>
        <w:t>PpCKX3          Y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IS-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QHTE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</w:t>
        <w:br/>
        <w:t>PpCKX2          -------------P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DST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LDR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I</w:t>
        <w:br/>
      </w:r>
      <w:r>
        <w:br w:type="page"/>
      </w:r>
    </w:p>
    <w:p>
      <w:pPr>
        <w:pStyle w:val="Normal"/>
        <w:rPr>
          <w:rFonts w:ascii="Courier New" w:hAnsi="Courier New" w:cs="Courier New"/>
          <w:color w:val="000000"/>
          <w:sz w:val="17"/>
          <w:szCs w:val="17"/>
          <w:highlight w:val="white"/>
        </w:rPr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AtCKX1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GLWEV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SNN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  <w:br/>
        <w:t>PtCKX1a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G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D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1b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GL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G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X1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GLWEVPHP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DN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2          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FHN-----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KSA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3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K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PWLNLFVP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----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NN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D</w:t>
        <w:br/>
        <w:t xml:space="preserve">PtCKX3a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PWLN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-----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N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tCKX3b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S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P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VLR-----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N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  <w:br/>
        <w:t>AtCKX4          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WEVPHPW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V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FHD-----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T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X5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EVPHPWLNLFV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  <w:br/>
        <w:t xml:space="preserve">PtCKX5a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GLWEVPHPWLNLFV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---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X5b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GLWEVPHPWLNLFV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----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X5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PWLNLFV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---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-N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6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V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D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CKX6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GLWEV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D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X6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RS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PW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-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CKX7  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I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LNL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D-----VK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NGV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tCKX7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EGV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KD</w:t>
        <w:br/>
        <w:t xml:space="preserve">PpCKX7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H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PWLNLF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T--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-DGI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  <w:br/>
        <w:t xml:space="preserve">PpCKX3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PHPWLNLFV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N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>PpCKX2          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P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FVPK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---------SGIL-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W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br/>
        <w:t>AtCKX1          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P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N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  <w:br/>
        <w:t xml:space="preserve">PtCKX1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T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  <w:br/>
        <w:t xml:space="preserve">PtCKX1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  <w:br/>
        <w:t>PpCKX1          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I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-K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---</w:t>
        <w:br/>
        <w:t xml:space="preserve">At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DN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FDQ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YL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HS</w:t>
        <w:br/>
        <w:t xml:space="preserve">PtCKX3a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NDWQAYD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  <w:br/>
        <w:t>PtCKX3b         E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S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DNWQVYE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--</w:t>
        <w:br/>
        <w:t xml:space="preserve">AtCKX4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QNW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 xml:space="preserve">At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TDGEETQ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A</w:t>
        <w:br/>
        <w:t xml:space="preserve">PtCKX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DNGEET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 xml:space="preserve">PtCKX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DNGEETQ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 xml:space="preserve">Pp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DTGDETH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>AtCKX6          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P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  <w:br/>
        <w:t xml:space="preserve">P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 xml:space="preserve">Pp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D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  <w:br/>
        <w:t xml:space="preserve">A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FVPPC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 xml:space="preserve">Pt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L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CS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  <w:br/>
        <w:t xml:space="preserve">PpCKX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T-PPYPKGPSFK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D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p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DE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S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 xml:space="preserve">Pp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C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QYLPH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  <w:br/>
        <w:t xml:space="preserve">AtCKX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  <w:br/>
        <w:t xml:space="preserve">PtCKX1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PtCKX1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PpCKX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>AtCKX2          -----------</w:t>
        <w:br/>
        <w:t xml:space="preserve">AtCKX3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</w:t>
        <w:br/>
        <w:t xml:space="preserve">PtCKX3a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  <w:br/>
        <w:t>PtCKX3b         -----------</w:t>
        <w:br/>
        <w:t>AtCKX4          R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At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tCKX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tCKX5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 xml:space="preserve">PpCKX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  <w:br/>
        <w:t>AtCKX6          -----------</w:t>
        <w:br/>
        <w:t xml:space="preserve">Pt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PpCKX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  <w:br/>
        <w:t xml:space="preserve">AtCKX7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  <w:br/>
        <w:t xml:space="preserve">PtCKX7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  <w:br/>
        <w:t xml:space="preserve">PpCKX7 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  <w:br/>
        <w:t xml:space="preserve">PpCKX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  <w:br/>
        <w:t xml:space="preserve">PpCKX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Q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F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i-FI"/>
    </w:rPr>
  </w:style>
  <w:style w:type="character" w:styleId="TextodegloboCar">
    <w:name w:val="Texto de glob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fi-FI"/>
    </w:rPr>
  </w:style>
  <w:style w:type="character" w:styleId="TextoindependienteCar">
    <w:name w:val="Texto independiente Car"/>
    <w:basedOn w:val="DefaultParagraphFont"/>
    <w:qFormat/>
    <w:rPr>
      <w:rFonts w:ascii="Calibri" w:hAnsi="Calibri" w:eastAsia="Calibri" w:cs="Times New Roman"/>
    </w:rPr>
  </w:style>
  <w:style w:type="character" w:styleId="Textoindependiente2Car">
    <w:name w:val="Texto independiente 2 C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extoindependiente3Car">
    <w:name w:val="Texto independiente 3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SangradetextonormalCar">
    <w:name w:val="Sangría de texto normal Car"/>
    <w:basedOn w:val="DefaultParagraphFont"/>
    <w:qFormat/>
    <w:rPr>
      <w:rFonts w:ascii="Calibri" w:hAnsi="Calibri" w:eastAsia="Calibri" w:cs="Times New Roman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Sangra2detindependienteCar">
    <w:name w:val="Sangría 2 de t. independiente Car"/>
    <w:basedOn w:val="DefaultParagraphFont"/>
    <w:qFormat/>
    <w:rPr>
      <w:rFonts w:ascii="Calibri" w:hAnsi="Calibri" w:eastAsia="Calibri" w:cs="Times New Roman"/>
    </w:rPr>
  </w:style>
  <w:style w:type="character" w:styleId="Sangra3detindependienteCar">
    <w:name w:val="Sangría 3 de t. independiente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CierreCar">
    <w:name w:val="Cierre Car"/>
    <w:basedOn w:val="DefaultParagraphFont"/>
    <w:qFormat/>
    <w:rPr>
      <w:rFonts w:ascii="Calibri" w:hAnsi="Calibri" w:eastAsia="Calibri" w:cs="Times New Roman"/>
    </w:rPr>
  </w:style>
  <w:style w:type="character" w:styleId="TextocomentarioCar">
    <w:name w:val="Texto comentario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FechaCar">
    <w:name w:val="Fecha Car"/>
    <w:basedOn w:val="DefaultParagraphFont"/>
    <w:qFormat/>
    <w:rPr>
      <w:rFonts w:ascii="Calibri" w:hAnsi="Calibri" w:eastAsia="Calibri" w:cs="Times New Roman"/>
    </w:rPr>
  </w:style>
  <w:style w:type="character" w:styleId="MapadeldocumentoCar">
    <w:name w:val="Mapa del document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irmadecorreoelectrnicoCar">
    <w:name w:val="Firma de correo electrónico Car"/>
    <w:basedOn w:val="DefaultParagraphFont"/>
    <w:qFormat/>
    <w:rPr>
      <w:rFonts w:ascii="Calibri" w:hAnsi="Calibri" w:eastAsia="Calibri" w:cs="Times New Roman"/>
    </w:rPr>
  </w:style>
  <w:style w:type="character" w:styleId="TextonotaalfinalCar">
    <w:name w:val="Texto nota al final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PiedepginaCar">
    <w:name w:val="Pie de página Car"/>
    <w:basedOn w:val="DefaultParagraphFont"/>
    <w:qFormat/>
    <w:rPr>
      <w:rFonts w:ascii="Calibri" w:hAnsi="Calibri" w:eastAsia="Calibri" w:cs="Times New Roman"/>
    </w:rPr>
  </w:style>
  <w:style w:type="character" w:styleId="TextonotapieCar">
    <w:name w:val="Texto nota pie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basedOn w:val="DefaultParagraphFont"/>
    <w:qFormat/>
    <w:rPr>
      <w:rFonts w:ascii="Calibri" w:hAnsi="Calibri" w:eastAsia="Calibri" w:cs="Times New Roman"/>
    </w:rPr>
  </w:style>
  <w:style w:type="character" w:styleId="Ttulo1Car">
    <w:name w:val="Título 1 C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tulo4Car">
    <w:name w:val="Título 4 C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tulo5Car">
    <w:name w:val="Título 5 C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Ttulo6Car">
    <w:name w:val="Título 6 C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Ttulo7Car">
    <w:name w:val="Título 7 C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tulo8Car">
    <w:name w:val="Título 8 C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Ttulo9Car">
    <w:name w:val="Título 9 C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ireccinHTMLCar">
    <w:name w:val="Dirección HTML Car"/>
    <w:basedOn w:val="DefaultParagraphFont"/>
    <w:qFormat/>
    <w:rPr>
      <w:rFonts w:ascii="Calibri" w:hAnsi="Calibri" w:eastAsia="Calibri" w:cs="Times New Roman"/>
      <w:i/>
      <w:iCs/>
    </w:rPr>
  </w:style>
  <w:style w:type="character" w:styleId="HTMLconformatoprevioCar">
    <w:name w:val="HTML con formato previ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CitadestacadaCar">
    <w:name w:val="Cita destacada Car"/>
    <w:basedOn w:val="DefaultParagraphFont"/>
    <w:qFormat/>
    <w:rPr>
      <w:rFonts w:ascii="Calibri" w:hAnsi="Calibri" w:eastAsia="Calibri" w:cs="Times New Roman"/>
      <w:b/>
      <w:bCs/>
      <w:i/>
      <w:iCs/>
      <w:color w:val="4F81BD"/>
    </w:rPr>
  </w:style>
  <w:style w:type="character" w:styleId="TextomacroCar">
    <w:name w:val="Texto macr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EncabezadodemensajeCar">
    <w:name w:val="Encabezado de mensaje C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EncabezadodenotaCar">
    <w:name w:val="Encabezado de nota Car"/>
    <w:basedOn w:val="DefaultParagraphFont"/>
    <w:qFormat/>
    <w:rPr>
      <w:rFonts w:ascii="Calibri" w:hAnsi="Calibri" w:eastAsia="Calibri" w:cs="Times New Roman"/>
    </w:rPr>
  </w:style>
  <w:style w:type="character" w:styleId="TextosinformatoCar">
    <w:name w:val="Texto sin formato C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itaCar">
    <w:name w:val="Cita Car"/>
    <w:basedOn w:val="DefaultParagraphFont"/>
    <w:qFormat/>
    <w:rPr>
      <w:rFonts w:ascii="Calibri" w:hAnsi="Calibri" w:eastAsia="Calibri" w:cs="Times New Roman"/>
      <w:i/>
      <w:iCs/>
      <w:color w:val="000000"/>
    </w:rPr>
  </w:style>
  <w:style w:type="character" w:styleId="SaludoCar">
    <w:name w:val="Saludo Car"/>
    <w:basedOn w:val="DefaultParagraphFont"/>
    <w:qFormat/>
    <w:rPr>
      <w:rFonts w:ascii="Calibri" w:hAnsi="Calibri" w:eastAsia="Calibri" w:cs="Times New Roman"/>
    </w:rPr>
  </w:style>
  <w:style w:type="character" w:styleId="FirmaCar">
    <w:name w:val="Firma Car"/>
    <w:basedOn w:val="DefaultParagraphFont"/>
    <w:qFormat/>
    <w:rPr>
      <w:rFonts w:ascii="Calibri" w:hAnsi="Calibri" w:eastAsia="Calibri" w:cs="Times New Roman"/>
    </w:rPr>
  </w:style>
  <w:style w:type="character" w:styleId="SubttuloCar">
    <w:name w:val="Subtítulo C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tuloCar">
    <w:name w:val="Título C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title">
    <w:name w:val="source-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artpage">
    <w:name w:val="start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fi-FI"/>
    </w:rPr>
  </w:style>
  <w:style w:type="character" w:styleId="FooterChar">
    <w:name w:val="Footer Char"/>
    <w:basedOn w:val="DefaultParagraphFont"/>
    <w:qFormat/>
    <w:rPr>
      <w:rFonts w:eastAsia="Times New Roman"/>
      <w:lang w:val="fi-FI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i-F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val="fi-F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i/>
      <w:iCs/>
      <w:color w:val="000000"/>
      <w:sz w:val="24"/>
      <w:szCs w:val="24"/>
      <w:lang w:val="fi-FI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fi-FI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fi-F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  <w:lang w:val="fi-FI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u w:val="single"/>
      <w:lang w:val="fi-FI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  <w:lang w:val="fi-FI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fi-F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3:29:00Z</dcterms:created>
  <dc:creator>wdesales</dc:creator>
  <dc:description/>
  <cp:keywords/>
  <dc:language>en-US</dc:language>
  <cp:lastModifiedBy>wdesales</cp:lastModifiedBy>
  <dcterms:modified xsi:type="dcterms:W3CDTF">2013-11-28T23:32:00Z</dcterms:modified>
  <cp:revision>1</cp:revision>
  <dc:subject/>
  <dc:title/>
</cp:coreProperties>
</file>